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866726" w14:textId="7A741C70" w:rsidR="00F13C79" w:rsidRPr="009F0E13" w:rsidRDefault="00F13C79" w:rsidP="00F13C79">
      <w:pPr>
        <w:rPr>
          <w:rFonts w:ascii="Times New Roman" w:hAnsi="Times New Roman" w:cs="Times New Roman"/>
          <w:sz w:val="24"/>
          <w:szCs w:val="24"/>
          <w:lang w:val="it-IT"/>
        </w:rPr>
      </w:pPr>
      <w:bookmarkStart w:id="0" w:name="_GoBack"/>
      <w:bookmarkEnd w:id="0"/>
      <w:r w:rsidRPr="009F0E13">
        <w:rPr>
          <w:rFonts w:ascii="Times New Roman" w:hAnsi="Times New Roman" w:cs="Times New Roman"/>
          <w:b/>
          <w:bCs/>
          <w:sz w:val="24"/>
          <w:szCs w:val="24"/>
          <w:lang w:val="it-IT"/>
        </w:rPr>
        <w:t xml:space="preserve">Supplementary Table </w:t>
      </w:r>
      <w:r w:rsidR="00FB3AE5">
        <w:rPr>
          <w:rFonts w:ascii="Times New Roman" w:hAnsi="Times New Roman" w:cs="Times New Roman"/>
          <w:b/>
          <w:bCs/>
          <w:sz w:val="24"/>
          <w:szCs w:val="24"/>
          <w:lang w:val="it-IT"/>
        </w:rPr>
        <w:t>2</w:t>
      </w:r>
      <w:r w:rsidRPr="009F0E13">
        <w:rPr>
          <w:rFonts w:ascii="Times New Roman" w:hAnsi="Times New Roman" w:cs="Times New Roman"/>
          <w:b/>
          <w:bCs/>
          <w:sz w:val="24"/>
          <w:szCs w:val="24"/>
          <w:lang w:val="it-IT"/>
        </w:rPr>
        <w:t>A: Echo parameters</w:t>
      </w:r>
    </w:p>
    <w:p w14:paraId="740752F5" w14:textId="58067A50" w:rsidR="00F13C79" w:rsidRDefault="00F13C79"/>
    <w:tbl>
      <w:tblPr>
        <w:tblW w:w="81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20"/>
        <w:gridCol w:w="1980"/>
        <w:gridCol w:w="2040"/>
        <w:gridCol w:w="2040"/>
      </w:tblGrid>
      <w:tr w:rsidR="00F13C79" w:rsidRPr="00F13C79" w14:paraId="2596BA7B" w14:textId="77777777" w:rsidTr="00F13C79">
        <w:trPr>
          <w:trHeight w:val="720"/>
        </w:trPr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4C7E7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08071ACE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HO</w:t>
            </w:r>
          </w:p>
          <w:p w14:paraId="139C134D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4C7E7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659D28DE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de5a</w:t>
            </w:r>
            <w:r w:rsidRPr="00F13C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 xml:space="preserve">+/+ </w:t>
            </w:r>
          </w:p>
          <w:p w14:paraId="5935B9D1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AM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4C7E7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D2679B6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de5a</w:t>
            </w:r>
            <w:r w:rsidRPr="00F13C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+/+</w:t>
            </w:r>
          </w:p>
          <w:p w14:paraId="481845CF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F13C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6G TAC 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4C7E7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663AF86E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de5a</w:t>
            </w:r>
            <w:r w:rsidRPr="00F13C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+/+</w:t>
            </w:r>
          </w:p>
          <w:p w14:paraId="7F5972D1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G</w:t>
            </w:r>
            <w:r w:rsidRPr="00F13C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 xml:space="preserve">  </w:t>
            </w:r>
            <w:r w:rsidRPr="00F13C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C+SILD</w:t>
            </w:r>
          </w:p>
        </w:tc>
      </w:tr>
      <w:tr w:rsidR="00F13C79" w:rsidRPr="00F13C79" w14:paraId="695572FB" w14:textId="77777777" w:rsidTr="00F13C79">
        <w:trPr>
          <w:trHeight w:val="480"/>
        </w:trPr>
        <w:tc>
          <w:tcPr>
            <w:tcW w:w="21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227CD295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9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29A76610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160335AD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142EFABA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13C79" w:rsidRPr="00F13C79" w14:paraId="6C13EDB6" w14:textId="77777777" w:rsidTr="00F13C79">
        <w:trPr>
          <w:trHeight w:val="480"/>
        </w:trPr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0E28F6FB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R (bpm) </w:t>
            </w:r>
            <w:r w:rsidRPr="00F13C7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SD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5497AEF5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sz w:val="20"/>
                <w:szCs w:val="20"/>
              </w:rPr>
              <w:t>413±63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5A1FDA8C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sz w:val="20"/>
                <w:szCs w:val="20"/>
              </w:rPr>
              <w:t>414±71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13101C22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sz w:val="20"/>
                <w:szCs w:val="20"/>
              </w:rPr>
              <w:t>359±70</w:t>
            </w:r>
          </w:p>
        </w:tc>
      </w:tr>
      <w:tr w:rsidR="00F13C79" w:rsidRPr="00F13C79" w14:paraId="314F1C1B" w14:textId="77777777" w:rsidTr="00F13C79">
        <w:trPr>
          <w:trHeight w:val="590"/>
        </w:trPr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53934325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VEDD (mm) </w:t>
            </w:r>
            <w:r w:rsidRPr="00F13C7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SD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5383CF29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.75</w:t>
            </w:r>
            <w:r w:rsidRPr="00F13C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13C7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50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02AF473E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sz w:val="20"/>
                <w:szCs w:val="20"/>
              </w:rPr>
              <w:t>4.18±0.35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194CC5DB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.90</w:t>
            </w:r>
            <w:r w:rsidRPr="00F13C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13C7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0.47 </w:t>
            </w:r>
          </w:p>
        </w:tc>
      </w:tr>
      <w:tr w:rsidR="00F13C79" w:rsidRPr="00F13C79" w14:paraId="361D691E" w14:textId="77777777" w:rsidTr="00F13C79">
        <w:trPr>
          <w:trHeight w:val="490"/>
        </w:trPr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42F61578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VESD (mm) </w:t>
            </w:r>
            <w:r w:rsidRPr="00F13C7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SD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5A27861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.45</w:t>
            </w:r>
            <w:r w:rsidRPr="00F13C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13C7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55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4F10EA1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.02</w:t>
            </w:r>
            <w:r w:rsidRPr="00F13C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13C7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0.56 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5ECB3E2F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.62</w:t>
            </w:r>
            <w:r w:rsidRPr="00F13C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13C7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44</w:t>
            </w:r>
          </w:p>
        </w:tc>
      </w:tr>
      <w:tr w:rsidR="00F13C79" w:rsidRPr="00F13C79" w14:paraId="5C9181E2" w14:textId="77777777" w:rsidTr="00F13C79">
        <w:trPr>
          <w:trHeight w:val="590"/>
        </w:trPr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215667C9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VWTD (mm) </w:t>
            </w:r>
            <w:r w:rsidRPr="00F13C7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SD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0AD8533A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72</w:t>
            </w:r>
            <w:r w:rsidRPr="00F13C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13C7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12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27FD9D4E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72</w:t>
            </w:r>
            <w:r w:rsidRPr="00F13C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13C7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17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47888CE1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72</w:t>
            </w:r>
            <w:r w:rsidRPr="00F13C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13C7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23</w:t>
            </w:r>
          </w:p>
        </w:tc>
      </w:tr>
      <w:tr w:rsidR="00F13C79" w:rsidRPr="00F13C79" w14:paraId="0F4FEAAC" w14:textId="77777777" w:rsidTr="00F13C79">
        <w:trPr>
          <w:trHeight w:val="530"/>
        </w:trPr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55309564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VWTS (mm) </w:t>
            </w:r>
            <w:r w:rsidRPr="00F13C7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SD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43DFF272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17</w:t>
            </w:r>
            <w:r w:rsidRPr="00F13C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13C7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24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0164E672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00</w:t>
            </w:r>
            <w:r w:rsidRPr="00F13C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13C7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30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16E94D87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07</w:t>
            </w:r>
            <w:r w:rsidRPr="00F13C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13C7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0.23 </w:t>
            </w:r>
          </w:p>
        </w:tc>
      </w:tr>
      <w:tr w:rsidR="00F13C79" w:rsidRPr="00F13C79" w14:paraId="33F7A469" w14:textId="77777777" w:rsidTr="0001691F">
        <w:trPr>
          <w:trHeight w:val="493"/>
        </w:trPr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EA7110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 xml:space="preserve">Aorta (mm) </w:t>
            </w:r>
            <w:r w:rsidRPr="00F13C79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it-IT"/>
              </w:rPr>
              <w:t>+</w:t>
            </w:r>
            <w:r w:rsidRPr="00F13C7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SD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0020DB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23</w:t>
            </w:r>
            <w:r w:rsidRPr="00F13C7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13C7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14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F94FEE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33</w:t>
            </w:r>
            <w:r w:rsidRPr="00F13C79">
              <w:rPr>
                <w:rFonts w:ascii="Times New Roman" w:hAnsi="Times New Roman" w:cs="Times New Roman"/>
                <w:sz w:val="20"/>
                <w:szCs w:val="20"/>
              </w:rPr>
              <w:t>±0.14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7C41DD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33</w:t>
            </w:r>
            <w:r w:rsidRPr="00F13C79">
              <w:rPr>
                <w:rFonts w:ascii="Times New Roman" w:hAnsi="Times New Roman" w:cs="Times New Roman"/>
                <w:sz w:val="20"/>
                <w:szCs w:val="20"/>
              </w:rPr>
              <w:t>±0.16</w:t>
            </w:r>
          </w:p>
        </w:tc>
      </w:tr>
      <w:tr w:rsidR="00F13C79" w:rsidRPr="00F13C79" w14:paraId="705D600B" w14:textId="77777777" w:rsidTr="00F13C79">
        <w:trPr>
          <w:trHeight w:val="752"/>
        </w:trPr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3E6B23EA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HO</w:t>
            </w:r>
          </w:p>
          <w:p w14:paraId="2F4DA4B2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50B40E97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de5a</w:t>
            </w:r>
            <w:r w:rsidRPr="00F13C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 xml:space="preserve">-/- </w:t>
            </w:r>
          </w:p>
          <w:p w14:paraId="26A08D1A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AM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851D48A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de5a</w:t>
            </w:r>
            <w:r w:rsidRPr="00F13C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-/-</w:t>
            </w:r>
          </w:p>
          <w:p w14:paraId="7653B7E0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6G TAC 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04C2156C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de5a</w:t>
            </w:r>
            <w:r w:rsidRPr="00F13C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 xml:space="preserve">-/- </w:t>
            </w:r>
          </w:p>
          <w:p w14:paraId="24BC8C41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G TAC+SILD</w:t>
            </w:r>
          </w:p>
        </w:tc>
      </w:tr>
      <w:tr w:rsidR="00F13C79" w:rsidRPr="00F13C79" w14:paraId="3557A6D5" w14:textId="77777777" w:rsidTr="00F13C79">
        <w:trPr>
          <w:trHeight w:val="438"/>
        </w:trPr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493A7C4F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63BFB558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4C9CD838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381FC1B9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</w:tc>
      </w:tr>
      <w:tr w:rsidR="00F13C79" w:rsidRPr="00F13C79" w14:paraId="6C656E8D" w14:textId="77777777" w:rsidTr="00F13C79">
        <w:trPr>
          <w:trHeight w:val="460"/>
        </w:trPr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EA7FDEF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R (bpm) </w:t>
            </w:r>
            <w:r w:rsidRPr="00F13C7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SD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0DC5C1BF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sz w:val="20"/>
                <w:szCs w:val="20"/>
              </w:rPr>
              <w:t>356±24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6A6830B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sz w:val="20"/>
                <w:szCs w:val="20"/>
              </w:rPr>
              <w:t>393±63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6CFE21D9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sz w:val="20"/>
                <w:szCs w:val="20"/>
              </w:rPr>
              <w:t>394±61</w:t>
            </w:r>
          </w:p>
        </w:tc>
      </w:tr>
      <w:tr w:rsidR="00F13C79" w:rsidRPr="00F13C79" w14:paraId="7003274E" w14:textId="77777777" w:rsidTr="00F13C79">
        <w:trPr>
          <w:trHeight w:val="460"/>
        </w:trPr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0A4F06A5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VEDD (mm) </w:t>
            </w:r>
            <w:r w:rsidRPr="00F13C7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SD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14BE9F51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sz w:val="20"/>
                <w:szCs w:val="20"/>
              </w:rPr>
              <w:t>3.92±0.37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6FF2A2D1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sz w:val="20"/>
                <w:szCs w:val="20"/>
              </w:rPr>
              <w:t>4.55±0.50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4A5D1533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sz w:val="20"/>
                <w:szCs w:val="20"/>
              </w:rPr>
              <w:t>3.95±0.98</w:t>
            </w:r>
          </w:p>
        </w:tc>
      </w:tr>
      <w:tr w:rsidR="00F13C79" w:rsidRPr="00F13C79" w14:paraId="058A7ADB" w14:textId="77777777" w:rsidTr="00F13C79">
        <w:trPr>
          <w:trHeight w:val="500"/>
        </w:trPr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4407DD1D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VESD (mm) </w:t>
            </w:r>
            <w:r w:rsidRPr="00F13C7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SD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CBA6C16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sz w:val="20"/>
                <w:szCs w:val="20"/>
              </w:rPr>
              <w:t>2.56±0.39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16D17DEF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sz w:val="20"/>
                <w:szCs w:val="20"/>
              </w:rPr>
              <w:t>3.55±0.63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DD8E9B3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sz w:val="20"/>
                <w:szCs w:val="20"/>
              </w:rPr>
              <w:t>2.90±0.80</w:t>
            </w:r>
            <w:r w:rsidRPr="00F13C7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</w:p>
        </w:tc>
      </w:tr>
      <w:tr w:rsidR="00F13C79" w:rsidRPr="00F13C79" w14:paraId="552F6C17" w14:textId="77777777" w:rsidTr="00F13C79">
        <w:trPr>
          <w:trHeight w:val="500"/>
        </w:trPr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2C97DCBB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VWTD (mm) </w:t>
            </w:r>
            <w:r w:rsidRPr="00F13C7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SD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58FBBC1D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sz w:val="20"/>
                <w:szCs w:val="20"/>
              </w:rPr>
              <w:t>0.7±0.15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4C6C77A1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sz w:val="20"/>
                <w:szCs w:val="20"/>
              </w:rPr>
              <w:t>0.85±0.09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836462F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sz w:val="20"/>
                <w:szCs w:val="20"/>
              </w:rPr>
              <w:t>0.63±0.11</w:t>
            </w:r>
            <w:r w:rsidRPr="00F13C7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</w:p>
        </w:tc>
      </w:tr>
      <w:tr w:rsidR="00F13C79" w:rsidRPr="00F13C79" w14:paraId="4CF43792" w14:textId="77777777" w:rsidTr="00F13C79">
        <w:trPr>
          <w:trHeight w:val="480"/>
        </w:trPr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1752814E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VWTS (mm) </w:t>
            </w:r>
            <w:r w:rsidRPr="00F13C7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SD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533743BC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sz w:val="20"/>
                <w:szCs w:val="20"/>
              </w:rPr>
              <w:t>1.04±0.29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0A2E5832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sz w:val="20"/>
                <w:szCs w:val="20"/>
              </w:rPr>
              <w:t>1.22±0.18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2EFA21EC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sz w:val="20"/>
                <w:szCs w:val="20"/>
              </w:rPr>
              <w:t>1.05±0.11</w:t>
            </w:r>
          </w:p>
        </w:tc>
      </w:tr>
      <w:tr w:rsidR="00F13C79" w:rsidRPr="00F13C79" w14:paraId="50F1095A" w14:textId="77777777" w:rsidTr="0001691F">
        <w:trPr>
          <w:trHeight w:val="475"/>
        </w:trPr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04B7E7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 xml:space="preserve">Aorta (mm) </w:t>
            </w:r>
            <w:r w:rsidRPr="00F13C79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it-IT"/>
              </w:rPr>
              <w:t>+</w:t>
            </w:r>
            <w:r w:rsidRPr="00F13C7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SD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0FE6EB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32</w:t>
            </w:r>
            <w:r w:rsidRPr="00F13C79">
              <w:rPr>
                <w:rFonts w:ascii="Times New Roman" w:hAnsi="Times New Roman" w:cs="Times New Roman"/>
                <w:sz w:val="20"/>
                <w:szCs w:val="20"/>
              </w:rPr>
              <w:t>±0.17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1AA295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43</w:t>
            </w:r>
            <w:r w:rsidRPr="00F13C79">
              <w:rPr>
                <w:rFonts w:ascii="Times New Roman" w:hAnsi="Times New Roman" w:cs="Times New Roman"/>
                <w:sz w:val="20"/>
                <w:szCs w:val="20"/>
              </w:rPr>
              <w:t>±0.13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DC0678" w14:textId="77777777" w:rsidR="00F13C79" w:rsidRPr="00F13C79" w:rsidRDefault="00F13C79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13C7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33</w:t>
            </w:r>
            <w:r w:rsidRPr="00F13C79">
              <w:rPr>
                <w:rFonts w:ascii="Times New Roman" w:hAnsi="Times New Roman" w:cs="Times New Roman"/>
                <w:sz w:val="20"/>
                <w:szCs w:val="20"/>
              </w:rPr>
              <w:t>±0.18</w:t>
            </w:r>
          </w:p>
        </w:tc>
      </w:tr>
    </w:tbl>
    <w:p w14:paraId="0B8F2BE7" w14:textId="0152DEC0" w:rsidR="00F13C79" w:rsidRDefault="003122EE">
      <w:proofErr w:type="gramStart"/>
      <w:r>
        <w:t xml:space="preserve">Data shown in Mean </w:t>
      </w:r>
      <w:r w:rsidRPr="00340303">
        <w:rPr>
          <w:rFonts w:ascii="Arial Unicode MS" w:eastAsia="Arial Unicode MS" w:hAnsi="Arial Unicode MS" w:cs="Arial Unicode MS"/>
        </w:rPr>
        <w:t>±</w:t>
      </w:r>
      <w:r>
        <w:t xml:space="preserve"> Standard Deviation (SD).</w:t>
      </w:r>
      <w:proofErr w:type="gramEnd"/>
      <w:r>
        <w:t xml:space="preserve"> </w:t>
      </w:r>
      <w:proofErr w:type="gramStart"/>
      <w:r>
        <w:rPr>
          <w:b/>
          <w:bCs/>
          <w:i/>
          <w:iCs/>
        </w:rPr>
        <w:t>n</w:t>
      </w:r>
      <w:proofErr w:type="gramEnd"/>
      <w:r>
        <w:rPr>
          <w:i/>
          <w:iCs/>
        </w:rPr>
        <w:t>:</w:t>
      </w:r>
      <w:r>
        <w:t xml:space="preserve"> number of mice; </w:t>
      </w:r>
      <w:r>
        <w:rPr>
          <w:b/>
          <w:bCs/>
        </w:rPr>
        <w:t>HR</w:t>
      </w:r>
      <w:r>
        <w:t xml:space="preserve">: Heart Rate; </w:t>
      </w:r>
      <w:proofErr w:type="spellStart"/>
      <w:r>
        <w:rPr>
          <w:b/>
          <w:bCs/>
        </w:rPr>
        <w:t>LVEDD</w:t>
      </w:r>
      <w:proofErr w:type="spellEnd"/>
      <w:r>
        <w:t xml:space="preserve"> and </w:t>
      </w:r>
      <w:proofErr w:type="spellStart"/>
      <w:r>
        <w:rPr>
          <w:b/>
          <w:bCs/>
        </w:rPr>
        <w:t>LVESD</w:t>
      </w:r>
      <w:proofErr w:type="spellEnd"/>
      <w:r>
        <w:t xml:space="preserve">: Left Ventricle End-Dimension at Diastole and Systole; </w:t>
      </w:r>
      <w:proofErr w:type="spellStart"/>
      <w:r>
        <w:rPr>
          <w:b/>
          <w:bCs/>
        </w:rPr>
        <w:t>LVWTD</w:t>
      </w:r>
      <w:proofErr w:type="spellEnd"/>
      <w:r>
        <w:t xml:space="preserve"> and </w:t>
      </w:r>
      <w:proofErr w:type="spellStart"/>
      <w:r>
        <w:rPr>
          <w:b/>
          <w:bCs/>
        </w:rPr>
        <w:t>LVWTS</w:t>
      </w:r>
      <w:proofErr w:type="spellEnd"/>
      <w:r>
        <w:t>: Left Ventricle Wall Thickness at Diastole and Systole</w:t>
      </w:r>
    </w:p>
    <w:p w14:paraId="112B5E06" w14:textId="1B5756A7" w:rsidR="00F13C79" w:rsidRDefault="00F13C79">
      <w:pPr>
        <w:spacing w:line="259" w:lineRule="auto"/>
      </w:pPr>
      <w:r>
        <w:br w:type="page"/>
      </w:r>
    </w:p>
    <w:p w14:paraId="0F1924AF" w14:textId="2335F89D" w:rsidR="00F13C79" w:rsidRPr="00F13C79" w:rsidRDefault="00F13C79" w:rsidP="00F13C79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F13C79">
        <w:rPr>
          <w:rFonts w:ascii="Times New Roman" w:hAnsi="Times New Roman" w:cs="Times New Roman"/>
          <w:b/>
          <w:bCs/>
          <w:sz w:val="24"/>
          <w:szCs w:val="24"/>
          <w:lang w:val="it-IT"/>
        </w:rPr>
        <w:lastRenderedPageBreak/>
        <w:t xml:space="preserve">Supplementary Table </w:t>
      </w:r>
      <w:r w:rsidR="00FB3AE5">
        <w:rPr>
          <w:rFonts w:ascii="Times New Roman" w:hAnsi="Times New Roman" w:cs="Times New Roman"/>
          <w:b/>
          <w:bCs/>
          <w:sz w:val="24"/>
          <w:szCs w:val="24"/>
          <w:lang w:val="it-IT"/>
        </w:rPr>
        <w:t>2</w:t>
      </w:r>
      <w:r w:rsidRPr="00F13C79">
        <w:rPr>
          <w:rFonts w:ascii="Times New Roman" w:hAnsi="Times New Roman" w:cs="Times New Roman"/>
          <w:b/>
          <w:bCs/>
          <w:sz w:val="24"/>
          <w:szCs w:val="24"/>
          <w:lang w:val="it-IT"/>
        </w:rPr>
        <w:t>B: Echo parameters</w:t>
      </w:r>
    </w:p>
    <w:p w14:paraId="00A40E67" w14:textId="04730FC1" w:rsidR="00F13C79" w:rsidRDefault="00F13C79"/>
    <w:tbl>
      <w:tblPr>
        <w:tblW w:w="961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18"/>
        <w:gridCol w:w="1919"/>
        <w:gridCol w:w="1919"/>
        <w:gridCol w:w="1937"/>
        <w:gridCol w:w="1825"/>
      </w:tblGrid>
      <w:tr w:rsidR="00981CE2" w:rsidRPr="00F13C79" w14:paraId="6D591FBC" w14:textId="3BEAE99F" w:rsidTr="00981CE2">
        <w:trPr>
          <w:trHeight w:val="895"/>
        </w:trPr>
        <w:tc>
          <w:tcPr>
            <w:tcW w:w="201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4C7E7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568E4730" w14:textId="77777777" w:rsidR="00981CE2" w:rsidRPr="00981CE2" w:rsidRDefault="00981CE2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HO</w:t>
            </w:r>
          </w:p>
          <w:p w14:paraId="2B4DEAE2" w14:textId="77777777" w:rsidR="00981CE2" w:rsidRPr="00981CE2" w:rsidRDefault="00981CE2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191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4C7E7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6738AFE6" w14:textId="77777777" w:rsidR="00981CE2" w:rsidRPr="00981CE2" w:rsidRDefault="00981CE2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de5a</w:t>
            </w:r>
            <w:r w:rsidRPr="00981CE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 xml:space="preserve">+/+ </w:t>
            </w:r>
          </w:p>
          <w:p w14:paraId="04C0F58E" w14:textId="77777777" w:rsidR="00981CE2" w:rsidRPr="00981CE2" w:rsidRDefault="00981CE2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AM</w:t>
            </w:r>
          </w:p>
        </w:tc>
        <w:tc>
          <w:tcPr>
            <w:tcW w:w="191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4C7E7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9990ABF" w14:textId="77777777" w:rsidR="00981CE2" w:rsidRPr="00981CE2" w:rsidRDefault="00981CE2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de5a</w:t>
            </w:r>
            <w:r w:rsidRPr="00981CE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+/+</w:t>
            </w:r>
          </w:p>
          <w:p w14:paraId="7F3E2A22" w14:textId="77777777" w:rsidR="00981CE2" w:rsidRPr="00981CE2" w:rsidRDefault="00981CE2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ILD</w:t>
            </w:r>
          </w:p>
        </w:tc>
        <w:tc>
          <w:tcPr>
            <w:tcW w:w="193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4C7E7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0EE35829" w14:textId="77777777" w:rsidR="00981CE2" w:rsidRPr="00981CE2" w:rsidRDefault="00981CE2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de5a</w:t>
            </w:r>
            <w:r w:rsidRPr="00981CE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+/+</w:t>
            </w:r>
          </w:p>
          <w:p w14:paraId="42B9CF79" w14:textId="77777777" w:rsidR="00981CE2" w:rsidRPr="00981CE2" w:rsidRDefault="00981CE2" w:rsidP="00F13C79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981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7G TAC 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4C7E7"/>
          </w:tcPr>
          <w:p w14:paraId="5CC9F2CB" w14:textId="77777777" w:rsidR="00981CE2" w:rsidRPr="00981CE2" w:rsidRDefault="00981CE2" w:rsidP="00981CE2">
            <w:pPr>
              <w:pStyle w:val="NormalWeb"/>
              <w:shd w:val="clear" w:color="auto" w:fill="B4C6E7" w:themeFill="accent1" w:themeFillTint="66"/>
              <w:tabs>
                <w:tab w:val="right" w:pos="6476"/>
              </w:tabs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981CE2">
              <w:rPr>
                <w:rFonts w:eastAsia="Calibri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GB"/>
              </w:rPr>
              <w:t>Pde5a</w:t>
            </w:r>
            <w:r w:rsidRPr="00981CE2">
              <w:rPr>
                <w:rFonts w:eastAsia="Calibri"/>
                <w:b/>
                <w:bCs/>
                <w:i/>
                <w:iCs/>
                <w:color w:val="000000"/>
                <w:kern w:val="24"/>
                <w:position w:val="5"/>
                <w:sz w:val="20"/>
                <w:szCs w:val="20"/>
                <w:vertAlign w:val="superscript"/>
                <w:lang w:val="en-GB"/>
              </w:rPr>
              <w:t>+/+</w:t>
            </w:r>
          </w:p>
          <w:p w14:paraId="3E1159DF" w14:textId="67F60C48" w:rsidR="00981CE2" w:rsidRPr="00981CE2" w:rsidRDefault="00981CE2" w:rsidP="00981CE2">
            <w:pPr>
              <w:shd w:val="clear" w:color="auto" w:fill="B4C6E7" w:themeFill="accent1" w:themeFillTint="66"/>
              <w:spacing w:line="259" w:lineRule="auto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981CE2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7G</w:t>
            </w:r>
            <w:r w:rsidRPr="00981CE2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24"/>
                <w:position w:val="5"/>
                <w:sz w:val="20"/>
                <w:szCs w:val="20"/>
                <w:vertAlign w:val="superscript"/>
              </w:rPr>
              <w:t xml:space="preserve">  </w:t>
            </w:r>
            <w:r w:rsidRPr="00981CE2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TAC+SILD</w:t>
            </w:r>
          </w:p>
        </w:tc>
      </w:tr>
      <w:tr w:rsidR="00981CE2" w:rsidRPr="00F13C79" w14:paraId="5CF3DFDF" w14:textId="3AB18313" w:rsidTr="00981CE2">
        <w:trPr>
          <w:trHeight w:val="480"/>
        </w:trPr>
        <w:tc>
          <w:tcPr>
            <w:tcW w:w="201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0F2353C7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91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5951C319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1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30B66CB3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3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6174E7F7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182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46FE392F" w14:textId="662C0E01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5 </w:t>
            </w:r>
          </w:p>
        </w:tc>
      </w:tr>
      <w:tr w:rsidR="00981CE2" w:rsidRPr="00F13C79" w14:paraId="4BCF2412" w14:textId="21E48C47" w:rsidTr="00981CE2">
        <w:trPr>
          <w:trHeight w:val="480"/>
        </w:trPr>
        <w:tc>
          <w:tcPr>
            <w:tcW w:w="2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12E0527E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R (bpm) </w:t>
            </w:r>
            <w:r w:rsidRPr="00981C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SD</w:t>
            </w:r>
          </w:p>
        </w:tc>
        <w:tc>
          <w:tcPr>
            <w:tcW w:w="1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42C97581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sz w:val="20"/>
                <w:szCs w:val="20"/>
              </w:rPr>
              <w:t>432±55</w:t>
            </w:r>
          </w:p>
        </w:tc>
        <w:tc>
          <w:tcPr>
            <w:tcW w:w="1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45ADA583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sz w:val="20"/>
                <w:szCs w:val="20"/>
              </w:rPr>
              <w:t>441</w:t>
            </w:r>
            <w:r w:rsidRPr="00981CE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981CE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31B36FA7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sz w:val="20"/>
                <w:szCs w:val="20"/>
              </w:rPr>
              <w:t>466±33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57E64F37" w14:textId="4322184D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CE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95±67</w:t>
            </w:r>
          </w:p>
        </w:tc>
      </w:tr>
      <w:tr w:rsidR="00981CE2" w:rsidRPr="00F13C79" w14:paraId="781445A0" w14:textId="3979DF80" w:rsidTr="00981CE2">
        <w:trPr>
          <w:trHeight w:val="590"/>
        </w:trPr>
        <w:tc>
          <w:tcPr>
            <w:tcW w:w="2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64A7AE8A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VEDD (mm) </w:t>
            </w:r>
            <w:r w:rsidRPr="00981C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SD</w:t>
            </w:r>
          </w:p>
        </w:tc>
        <w:tc>
          <w:tcPr>
            <w:tcW w:w="1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0FDFC279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sz w:val="20"/>
                <w:szCs w:val="20"/>
              </w:rPr>
              <w:t>3.75±0.24</w:t>
            </w:r>
          </w:p>
        </w:tc>
        <w:tc>
          <w:tcPr>
            <w:tcW w:w="1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34435F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.6</w:t>
            </w:r>
            <w:r w:rsidRPr="00981CE2">
              <w:rPr>
                <w:rFonts w:ascii="Times New Roman" w:hAnsi="Times New Roman" w:cs="Times New Roman"/>
                <w:sz w:val="20"/>
                <w:szCs w:val="20"/>
                <w:u w:val="single"/>
                <w:lang w:val="it-IT"/>
              </w:rPr>
              <w:t>+</w:t>
            </w:r>
            <w:r w:rsidRPr="00981CE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54</w:t>
            </w:r>
          </w:p>
        </w:tc>
        <w:tc>
          <w:tcPr>
            <w:tcW w:w="1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6E095BD1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sz w:val="20"/>
                <w:szCs w:val="20"/>
              </w:rPr>
              <w:t>4.06±0.26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13800845" w14:textId="0E0B16F2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CE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.04±0.15</w:t>
            </w:r>
          </w:p>
        </w:tc>
      </w:tr>
      <w:tr w:rsidR="00981CE2" w:rsidRPr="00F13C79" w14:paraId="1DAE822C" w14:textId="31C9FF95" w:rsidTr="00981CE2">
        <w:trPr>
          <w:trHeight w:val="490"/>
        </w:trPr>
        <w:tc>
          <w:tcPr>
            <w:tcW w:w="2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3CC01020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VESD (mm) </w:t>
            </w:r>
            <w:r w:rsidRPr="00981C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SD</w:t>
            </w:r>
          </w:p>
        </w:tc>
        <w:tc>
          <w:tcPr>
            <w:tcW w:w="1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2F375EFD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sz w:val="20"/>
                <w:szCs w:val="20"/>
              </w:rPr>
              <w:t>2.42±0.25</w:t>
            </w:r>
          </w:p>
        </w:tc>
        <w:tc>
          <w:tcPr>
            <w:tcW w:w="1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43CEB2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.17</w:t>
            </w:r>
            <w:r w:rsidRPr="00981CE2">
              <w:rPr>
                <w:rFonts w:ascii="Times New Roman" w:hAnsi="Times New Roman" w:cs="Times New Roman"/>
                <w:sz w:val="20"/>
                <w:szCs w:val="20"/>
                <w:u w:val="single"/>
                <w:lang w:val="it-IT"/>
              </w:rPr>
              <w:t>+</w:t>
            </w:r>
            <w:r w:rsidRPr="00981CE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66</w:t>
            </w:r>
          </w:p>
        </w:tc>
        <w:tc>
          <w:tcPr>
            <w:tcW w:w="1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165D8B1D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sz w:val="20"/>
                <w:szCs w:val="20"/>
              </w:rPr>
              <w:t>3.04±0.26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2D5EB9AB" w14:textId="5A7BF4A4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CE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06±0.24</w:t>
            </w:r>
          </w:p>
        </w:tc>
      </w:tr>
      <w:tr w:rsidR="00981CE2" w:rsidRPr="00F13C79" w14:paraId="65F5C3A3" w14:textId="260593FD" w:rsidTr="00981CE2">
        <w:trPr>
          <w:trHeight w:val="590"/>
        </w:trPr>
        <w:tc>
          <w:tcPr>
            <w:tcW w:w="2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4AC49306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VWTD (mm) </w:t>
            </w:r>
            <w:r w:rsidRPr="00981C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SD</w:t>
            </w:r>
          </w:p>
        </w:tc>
        <w:tc>
          <w:tcPr>
            <w:tcW w:w="1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2491A21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sz w:val="20"/>
                <w:szCs w:val="20"/>
              </w:rPr>
              <w:t>0.70±0.24</w:t>
            </w:r>
          </w:p>
        </w:tc>
        <w:tc>
          <w:tcPr>
            <w:tcW w:w="1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7C52BB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50</w:t>
            </w:r>
            <w:r w:rsidRPr="00981CE2">
              <w:rPr>
                <w:rFonts w:ascii="Times New Roman" w:hAnsi="Times New Roman" w:cs="Times New Roman"/>
                <w:sz w:val="20"/>
                <w:szCs w:val="20"/>
                <w:u w:val="single"/>
                <w:lang w:val="it-IT"/>
              </w:rPr>
              <w:t>+</w:t>
            </w:r>
            <w:r w:rsidRPr="00981CE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1</w:t>
            </w:r>
          </w:p>
        </w:tc>
        <w:tc>
          <w:tcPr>
            <w:tcW w:w="1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317EBBC2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sz w:val="20"/>
                <w:szCs w:val="20"/>
              </w:rPr>
              <w:t>0.66±0.08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3F0B1399" w14:textId="6065104B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CE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58±0.13</w:t>
            </w:r>
          </w:p>
        </w:tc>
      </w:tr>
      <w:tr w:rsidR="00981CE2" w:rsidRPr="00F13C79" w14:paraId="12DAE490" w14:textId="26FBA163" w:rsidTr="00981CE2">
        <w:trPr>
          <w:trHeight w:val="530"/>
        </w:trPr>
        <w:tc>
          <w:tcPr>
            <w:tcW w:w="2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205F2CF8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VWTS (mm) </w:t>
            </w:r>
            <w:r w:rsidRPr="00981C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SD</w:t>
            </w:r>
          </w:p>
        </w:tc>
        <w:tc>
          <w:tcPr>
            <w:tcW w:w="1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E4CD705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sz w:val="20"/>
                <w:szCs w:val="20"/>
              </w:rPr>
              <w:t>0.93±0.33</w:t>
            </w:r>
          </w:p>
        </w:tc>
        <w:tc>
          <w:tcPr>
            <w:tcW w:w="1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E1CC1B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03</w:t>
            </w:r>
            <w:r w:rsidRPr="00981CE2">
              <w:rPr>
                <w:rFonts w:ascii="Times New Roman" w:hAnsi="Times New Roman" w:cs="Times New Roman"/>
                <w:sz w:val="20"/>
                <w:szCs w:val="20"/>
                <w:u w:val="single"/>
                <w:lang w:val="it-IT"/>
              </w:rPr>
              <w:t>+</w:t>
            </w:r>
            <w:r w:rsidRPr="00981CE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9</w:t>
            </w:r>
          </w:p>
        </w:tc>
        <w:tc>
          <w:tcPr>
            <w:tcW w:w="1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45601A39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sz w:val="20"/>
                <w:szCs w:val="20"/>
              </w:rPr>
              <w:t>0.98±0.10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1E6B0D69" w14:textId="202EE97C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CE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6±0.16</w:t>
            </w:r>
          </w:p>
        </w:tc>
      </w:tr>
      <w:tr w:rsidR="00981CE2" w:rsidRPr="00F13C79" w14:paraId="495E4445" w14:textId="0BEE42B3" w:rsidTr="00981CE2">
        <w:trPr>
          <w:trHeight w:val="590"/>
        </w:trPr>
        <w:tc>
          <w:tcPr>
            <w:tcW w:w="2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7F1258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 xml:space="preserve">Aorta (mm) </w:t>
            </w:r>
            <w:r w:rsidRPr="00981CE2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it-IT"/>
              </w:rPr>
              <w:t>+</w:t>
            </w:r>
            <w:r w:rsidRPr="00981C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SD</w:t>
            </w:r>
          </w:p>
        </w:tc>
        <w:tc>
          <w:tcPr>
            <w:tcW w:w="1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FB65A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15</w:t>
            </w:r>
            <w:r w:rsidRPr="00981CE2">
              <w:rPr>
                <w:rFonts w:ascii="Times New Roman" w:hAnsi="Times New Roman" w:cs="Times New Roman"/>
                <w:sz w:val="20"/>
                <w:szCs w:val="20"/>
              </w:rPr>
              <w:t>±0.14</w:t>
            </w:r>
          </w:p>
        </w:tc>
        <w:tc>
          <w:tcPr>
            <w:tcW w:w="1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336240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20</w:t>
            </w:r>
            <w:r w:rsidRPr="00981CE2">
              <w:rPr>
                <w:rFonts w:ascii="Times New Roman" w:hAnsi="Times New Roman" w:cs="Times New Roman"/>
                <w:sz w:val="20"/>
                <w:szCs w:val="20"/>
                <w:u w:val="single"/>
                <w:lang w:val="it-IT"/>
              </w:rPr>
              <w:t>+</w:t>
            </w:r>
            <w:r w:rsidRPr="00981CE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8</w:t>
            </w:r>
          </w:p>
        </w:tc>
        <w:tc>
          <w:tcPr>
            <w:tcW w:w="1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4D1D00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32</w:t>
            </w:r>
            <w:r w:rsidRPr="00981CE2">
              <w:rPr>
                <w:rFonts w:ascii="Times New Roman" w:hAnsi="Times New Roman" w:cs="Times New Roman"/>
                <w:sz w:val="20"/>
                <w:szCs w:val="20"/>
              </w:rPr>
              <w:t>±0.18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4E81806D" w14:textId="42C0048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.36</w:t>
            </w:r>
            <w:r w:rsidRPr="00981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±0.13</w:t>
            </w:r>
          </w:p>
        </w:tc>
      </w:tr>
      <w:tr w:rsidR="00981CE2" w:rsidRPr="00F13C79" w14:paraId="1359C795" w14:textId="5928C6AA" w:rsidTr="00981CE2">
        <w:trPr>
          <w:trHeight w:val="752"/>
        </w:trPr>
        <w:tc>
          <w:tcPr>
            <w:tcW w:w="2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406DD88B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HO</w:t>
            </w:r>
          </w:p>
          <w:p w14:paraId="51191F4B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1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4BD24F12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de5a</w:t>
            </w:r>
            <w:r w:rsidRPr="00981CE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 xml:space="preserve">-/- </w:t>
            </w:r>
          </w:p>
          <w:p w14:paraId="5E3042AC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AM</w:t>
            </w:r>
          </w:p>
        </w:tc>
        <w:tc>
          <w:tcPr>
            <w:tcW w:w="1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C7AB837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de5a</w:t>
            </w:r>
            <w:r w:rsidRPr="00981CE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-/-</w:t>
            </w:r>
          </w:p>
          <w:p w14:paraId="0AFA203A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LD</w:t>
            </w:r>
          </w:p>
        </w:tc>
        <w:tc>
          <w:tcPr>
            <w:tcW w:w="1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38B3097E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de5a</w:t>
            </w:r>
            <w:r w:rsidRPr="00981CE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-/-</w:t>
            </w:r>
          </w:p>
          <w:p w14:paraId="477FF7FF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7G TAC 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</w:tcPr>
          <w:p w14:paraId="1773BD78" w14:textId="77777777" w:rsidR="00981CE2" w:rsidRPr="00981CE2" w:rsidRDefault="00981CE2" w:rsidP="00981CE2">
            <w:pPr>
              <w:pStyle w:val="NormalWeb"/>
              <w:tabs>
                <w:tab w:val="right" w:pos="6476"/>
              </w:tabs>
              <w:spacing w:before="0" w:beforeAutospacing="0" w:after="0" w:afterAutospacing="0" w:line="360" w:lineRule="auto"/>
              <w:jc w:val="center"/>
              <w:rPr>
                <w:sz w:val="20"/>
                <w:szCs w:val="20"/>
              </w:rPr>
            </w:pPr>
            <w:r w:rsidRPr="00981CE2">
              <w:rPr>
                <w:rFonts w:eastAsia="Calibri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GB"/>
              </w:rPr>
              <w:t>Pde5a</w:t>
            </w:r>
            <w:r w:rsidRPr="00981CE2">
              <w:rPr>
                <w:b/>
                <w:bCs/>
                <w:i/>
                <w:iCs/>
                <w:color w:val="000000"/>
                <w:kern w:val="24"/>
                <w:position w:val="5"/>
                <w:sz w:val="20"/>
                <w:szCs w:val="20"/>
                <w:vertAlign w:val="superscript"/>
                <w:lang w:val="en-GB"/>
              </w:rPr>
              <w:t>-/-</w:t>
            </w:r>
            <w:r w:rsidRPr="00981CE2">
              <w:rPr>
                <w:rFonts w:eastAsia="Calibri"/>
                <w:b/>
                <w:bCs/>
                <w:i/>
                <w:iCs/>
                <w:color w:val="000000"/>
                <w:kern w:val="24"/>
                <w:position w:val="5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  <w:p w14:paraId="0C5A4546" w14:textId="4E386961" w:rsidR="00981CE2" w:rsidRPr="00981CE2" w:rsidRDefault="00981CE2" w:rsidP="00981CE2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81CE2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7G TAC+SILD</w:t>
            </w:r>
          </w:p>
        </w:tc>
      </w:tr>
      <w:tr w:rsidR="00981CE2" w:rsidRPr="00F13C79" w14:paraId="3957BFB5" w14:textId="7E2035EA" w:rsidTr="00981CE2">
        <w:trPr>
          <w:trHeight w:val="438"/>
        </w:trPr>
        <w:tc>
          <w:tcPr>
            <w:tcW w:w="2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64A5FB7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1E46DF5A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1FF33A84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1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5118A3FB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34C147A5" w14:textId="24995629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CE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4 </w:t>
            </w:r>
          </w:p>
        </w:tc>
      </w:tr>
      <w:tr w:rsidR="00981CE2" w:rsidRPr="00F13C79" w14:paraId="51F4905F" w14:textId="75E665AC" w:rsidTr="00981CE2">
        <w:trPr>
          <w:trHeight w:val="460"/>
        </w:trPr>
        <w:tc>
          <w:tcPr>
            <w:tcW w:w="2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6624F54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R (bpm) </w:t>
            </w:r>
            <w:r w:rsidRPr="00981C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SD</w:t>
            </w:r>
          </w:p>
        </w:tc>
        <w:tc>
          <w:tcPr>
            <w:tcW w:w="1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348A3BC8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sz w:val="20"/>
                <w:szCs w:val="20"/>
              </w:rPr>
              <w:t>395±54</w:t>
            </w:r>
          </w:p>
        </w:tc>
        <w:tc>
          <w:tcPr>
            <w:tcW w:w="1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2441A5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359</w:t>
            </w:r>
            <w:r w:rsidRPr="00981CE2">
              <w:rPr>
                <w:rFonts w:ascii="Times New Roman" w:hAnsi="Times New Roman" w:cs="Times New Roman"/>
                <w:sz w:val="20"/>
                <w:szCs w:val="20"/>
                <w:u w:val="single"/>
                <w:lang w:val="it-IT"/>
              </w:rPr>
              <w:t>+</w:t>
            </w:r>
            <w:r w:rsidRPr="00981CE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1</w:t>
            </w:r>
          </w:p>
        </w:tc>
        <w:tc>
          <w:tcPr>
            <w:tcW w:w="1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27F7368D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sz w:val="20"/>
                <w:szCs w:val="20"/>
              </w:rPr>
              <w:t>438±68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22D7646F" w14:textId="298B26DB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CE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42±12</w:t>
            </w:r>
          </w:p>
        </w:tc>
      </w:tr>
      <w:tr w:rsidR="00981CE2" w:rsidRPr="00F13C79" w14:paraId="27BF17BF" w14:textId="3C34ADFF" w:rsidTr="00981CE2">
        <w:trPr>
          <w:trHeight w:val="460"/>
        </w:trPr>
        <w:tc>
          <w:tcPr>
            <w:tcW w:w="2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2E535B7D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VEDD (mm) </w:t>
            </w:r>
            <w:r w:rsidRPr="00981C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SD</w:t>
            </w:r>
          </w:p>
        </w:tc>
        <w:tc>
          <w:tcPr>
            <w:tcW w:w="1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4EE98F1E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sz w:val="20"/>
                <w:szCs w:val="20"/>
              </w:rPr>
              <w:t>4.20±0.33</w:t>
            </w:r>
          </w:p>
        </w:tc>
        <w:tc>
          <w:tcPr>
            <w:tcW w:w="1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246164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4.03</w:t>
            </w:r>
            <w:r w:rsidRPr="00981CE2">
              <w:rPr>
                <w:rFonts w:ascii="Times New Roman" w:hAnsi="Times New Roman" w:cs="Times New Roman"/>
                <w:sz w:val="20"/>
                <w:szCs w:val="20"/>
                <w:u w:val="single"/>
                <w:lang w:val="it-IT"/>
              </w:rPr>
              <w:t>+</w:t>
            </w:r>
            <w:r w:rsidRPr="00981CE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15</w:t>
            </w:r>
          </w:p>
        </w:tc>
        <w:tc>
          <w:tcPr>
            <w:tcW w:w="1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1BB91DF6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sz w:val="20"/>
                <w:szCs w:val="20"/>
              </w:rPr>
              <w:t>4.88±0.55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4C03E7E7" w14:textId="5A5E6FBB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CE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.17±0.30</w:t>
            </w:r>
          </w:p>
        </w:tc>
      </w:tr>
      <w:tr w:rsidR="00981CE2" w:rsidRPr="00F13C79" w14:paraId="7DE230AA" w14:textId="4CE461B5" w:rsidTr="00981CE2">
        <w:trPr>
          <w:trHeight w:val="500"/>
        </w:trPr>
        <w:tc>
          <w:tcPr>
            <w:tcW w:w="2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68FEC8C2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VESD (mm) </w:t>
            </w:r>
            <w:r w:rsidRPr="00981C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SD</w:t>
            </w:r>
          </w:p>
        </w:tc>
        <w:tc>
          <w:tcPr>
            <w:tcW w:w="1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1168BA88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sz w:val="20"/>
                <w:szCs w:val="20"/>
              </w:rPr>
              <w:t>2.83±0.46</w:t>
            </w:r>
          </w:p>
        </w:tc>
        <w:tc>
          <w:tcPr>
            <w:tcW w:w="1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C8B723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2.67</w:t>
            </w:r>
            <w:r w:rsidRPr="00981CE2">
              <w:rPr>
                <w:rFonts w:ascii="Times New Roman" w:hAnsi="Times New Roman" w:cs="Times New Roman"/>
                <w:sz w:val="20"/>
                <w:szCs w:val="20"/>
                <w:u w:val="single"/>
                <w:lang w:val="it-IT"/>
              </w:rPr>
              <w:t>+</w:t>
            </w:r>
            <w:r w:rsidRPr="00981CE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47</w:t>
            </w:r>
          </w:p>
        </w:tc>
        <w:tc>
          <w:tcPr>
            <w:tcW w:w="1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2426C1B6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sz w:val="20"/>
                <w:szCs w:val="20"/>
              </w:rPr>
              <w:t>3.98±0.70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70853FF5" w14:textId="73F14068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CE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22±0.26</w:t>
            </w:r>
          </w:p>
        </w:tc>
      </w:tr>
      <w:tr w:rsidR="00981CE2" w:rsidRPr="00F13C79" w14:paraId="552E1392" w14:textId="42F386BA" w:rsidTr="00981CE2">
        <w:trPr>
          <w:trHeight w:val="500"/>
        </w:trPr>
        <w:tc>
          <w:tcPr>
            <w:tcW w:w="2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6971E9E2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VWTD (mm) </w:t>
            </w:r>
            <w:r w:rsidRPr="00981C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SD</w:t>
            </w:r>
          </w:p>
        </w:tc>
        <w:tc>
          <w:tcPr>
            <w:tcW w:w="1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52267451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sz w:val="20"/>
                <w:szCs w:val="20"/>
              </w:rPr>
              <w:t>0.58±0.13</w:t>
            </w:r>
          </w:p>
        </w:tc>
        <w:tc>
          <w:tcPr>
            <w:tcW w:w="1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4932E0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77</w:t>
            </w:r>
            <w:r w:rsidRPr="00981CE2">
              <w:rPr>
                <w:rFonts w:ascii="Times New Roman" w:hAnsi="Times New Roman" w:cs="Times New Roman"/>
                <w:sz w:val="20"/>
                <w:szCs w:val="20"/>
                <w:u w:val="single"/>
                <w:lang w:val="it-IT"/>
              </w:rPr>
              <w:t>+</w:t>
            </w:r>
            <w:r w:rsidRPr="00981CE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21</w:t>
            </w:r>
          </w:p>
        </w:tc>
        <w:tc>
          <w:tcPr>
            <w:tcW w:w="1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1B3180FC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sz w:val="20"/>
                <w:szCs w:val="20"/>
              </w:rPr>
              <w:t>0.76±0.27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138456A1" w14:textId="0940D011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CE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2±0.15</w:t>
            </w:r>
          </w:p>
        </w:tc>
      </w:tr>
      <w:tr w:rsidR="00981CE2" w:rsidRPr="00F13C79" w14:paraId="2697A0EA" w14:textId="56FC15C9" w:rsidTr="00981CE2">
        <w:trPr>
          <w:trHeight w:val="480"/>
        </w:trPr>
        <w:tc>
          <w:tcPr>
            <w:tcW w:w="2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63B1A194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VWTS (mm) </w:t>
            </w:r>
            <w:r w:rsidRPr="00981C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±SD</w:t>
            </w:r>
          </w:p>
        </w:tc>
        <w:tc>
          <w:tcPr>
            <w:tcW w:w="1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309086EE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sz w:val="20"/>
                <w:szCs w:val="20"/>
              </w:rPr>
              <w:t>1.07±0.27</w:t>
            </w:r>
          </w:p>
        </w:tc>
        <w:tc>
          <w:tcPr>
            <w:tcW w:w="1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951BF9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30</w:t>
            </w:r>
            <w:r w:rsidRPr="00981CE2">
              <w:rPr>
                <w:rFonts w:ascii="Times New Roman" w:hAnsi="Times New Roman" w:cs="Times New Roman"/>
                <w:sz w:val="20"/>
                <w:szCs w:val="20"/>
                <w:u w:val="single"/>
                <w:lang w:val="it-IT"/>
              </w:rPr>
              <w:t>+</w:t>
            </w:r>
            <w:r w:rsidRPr="00981CE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30</w:t>
            </w:r>
          </w:p>
        </w:tc>
        <w:tc>
          <w:tcPr>
            <w:tcW w:w="1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A5EEC2E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sz w:val="20"/>
                <w:szCs w:val="20"/>
              </w:rPr>
              <w:t>1.04±0.35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1FDC9BCF" w14:textId="167AE070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1CE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32±0.22</w:t>
            </w:r>
          </w:p>
        </w:tc>
      </w:tr>
      <w:tr w:rsidR="00981CE2" w:rsidRPr="00F13C79" w14:paraId="41949D02" w14:textId="6D521B3B" w:rsidTr="00981CE2">
        <w:trPr>
          <w:trHeight w:val="691"/>
        </w:trPr>
        <w:tc>
          <w:tcPr>
            <w:tcW w:w="2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0502C2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 xml:space="preserve">Aorta (mm) </w:t>
            </w:r>
            <w:r w:rsidRPr="00981CE2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it-IT"/>
              </w:rPr>
              <w:t>+</w:t>
            </w:r>
            <w:r w:rsidRPr="00981C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SD</w:t>
            </w:r>
          </w:p>
        </w:tc>
        <w:tc>
          <w:tcPr>
            <w:tcW w:w="1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478679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23</w:t>
            </w:r>
            <w:r w:rsidRPr="00981CE2">
              <w:rPr>
                <w:rFonts w:ascii="Times New Roman" w:hAnsi="Times New Roman" w:cs="Times New Roman"/>
                <w:sz w:val="20"/>
                <w:szCs w:val="20"/>
              </w:rPr>
              <w:t>±0.11</w:t>
            </w:r>
          </w:p>
        </w:tc>
        <w:tc>
          <w:tcPr>
            <w:tcW w:w="19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FE9A10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30</w:t>
            </w:r>
            <w:r w:rsidRPr="00981CE2">
              <w:rPr>
                <w:rFonts w:ascii="Times New Roman" w:hAnsi="Times New Roman" w:cs="Times New Roman"/>
                <w:sz w:val="20"/>
                <w:szCs w:val="20"/>
                <w:u w:val="single"/>
                <w:lang w:val="it-IT"/>
              </w:rPr>
              <w:t>+</w:t>
            </w:r>
            <w:r w:rsidRPr="00981CE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10</w:t>
            </w:r>
          </w:p>
        </w:tc>
        <w:tc>
          <w:tcPr>
            <w:tcW w:w="19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6923F1" w14:textId="77777777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.32</w:t>
            </w:r>
            <w:r w:rsidRPr="00981CE2">
              <w:rPr>
                <w:rFonts w:ascii="Times New Roman" w:hAnsi="Times New Roman" w:cs="Times New Roman"/>
                <w:sz w:val="20"/>
                <w:szCs w:val="20"/>
              </w:rPr>
              <w:t>±0.15</w:t>
            </w:r>
          </w:p>
        </w:tc>
        <w:tc>
          <w:tcPr>
            <w:tcW w:w="18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01EB87C5" w14:textId="0300EE60" w:rsidR="00981CE2" w:rsidRPr="00981CE2" w:rsidRDefault="00981CE2" w:rsidP="00981CE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81CE2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.48</w:t>
            </w:r>
            <w:r w:rsidRPr="00981CE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±0.19</w:t>
            </w:r>
          </w:p>
        </w:tc>
      </w:tr>
    </w:tbl>
    <w:p w14:paraId="7C4B8200" w14:textId="77777777" w:rsidR="00D05B91" w:rsidRDefault="00D05B91" w:rsidP="00D05B91">
      <w:proofErr w:type="gramStart"/>
      <w:r>
        <w:t xml:space="preserve">Data shown in Mean </w:t>
      </w:r>
      <w:r w:rsidRPr="00340303">
        <w:rPr>
          <w:rFonts w:ascii="Arial Unicode MS" w:eastAsia="Arial Unicode MS" w:hAnsi="Arial Unicode MS" w:cs="Arial Unicode MS"/>
        </w:rPr>
        <w:t>±</w:t>
      </w:r>
      <w:r>
        <w:t xml:space="preserve"> Standard Deviation (SD).</w:t>
      </w:r>
      <w:proofErr w:type="gramEnd"/>
      <w:r>
        <w:t xml:space="preserve"> </w:t>
      </w:r>
      <w:proofErr w:type="gramStart"/>
      <w:r>
        <w:rPr>
          <w:b/>
          <w:bCs/>
          <w:i/>
          <w:iCs/>
        </w:rPr>
        <w:t>n</w:t>
      </w:r>
      <w:proofErr w:type="gramEnd"/>
      <w:r>
        <w:rPr>
          <w:i/>
          <w:iCs/>
        </w:rPr>
        <w:t>:</w:t>
      </w:r>
      <w:r>
        <w:t xml:space="preserve"> number of mice; </w:t>
      </w:r>
      <w:r>
        <w:rPr>
          <w:b/>
          <w:bCs/>
        </w:rPr>
        <w:t>HR</w:t>
      </w:r>
      <w:r>
        <w:t xml:space="preserve">: Heart Rate; </w:t>
      </w:r>
      <w:proofErr w:type="spellStart"/>
      <w:r>
        <w:rPr>
          <w:b/>
          <w:bCs/>
        </w:rPr>
        <w:t>LVEDD</w:t>
      </w:r>
      <w:proofErr w:type="spellEnd"/>
      <w:r>
        <w:t xml:space="preserve"> and </w:t>
      </w:r>
      <w:proofErr w:type="spellStart"/>
      <w:r>
        <w:rPr>
          <w:b/>
          <w:bCs/>
        </w:rPr>
        <w:t>LVESD</w:t>
      </w:r>
      <w:proofErr w:type="spellEnd"/>
      <w:r>
        <w:t xml:space="preserve">: Left Ventricle End-Dimension at Diastole and Systole; </w:t>
      </w:r>
      <w:proofErr w:type="spellStart"/>
      <w:r>
        <w:rPr>
          <w:b/>
          <w:bCs/>
        </w:rPr>
        <w:t>LVWTD</w:t>
      </w:r>
      <w:proofErr w:type="spellEnd"/>
      <w:r>
        <w:t xml:space="preserve"> and </w:t>
      </w:r>
      <w:proofErr w:type="spellStart"/>
      <w:r>
        <w:rPr>
          <w:b/>
          <w:bCs/>
        </w:rPr>
        <w:t>LVWTS</w:t>
      </w:r>
      <w:proofErr w:type="spellEnd"/>
      <w:r>
        <w:t>: Left Ventricle Wall Thickness at Diastole and Systole</w:t>
      </w:r>
      <w:bookmarkStart w:id="1" w:name="Line_manuscript_262"/>
      <w:bookmarkEnd w:id="1"/>
    </w:p>
    <w:p w14:paraId="1638EF49" w14:textId="77777777" w:rsidR="00981CE2" w:rsidRPr="0001691F" w:rsidRDefault="00981CE2">
      <w:pPr>
        <w:spacing w:line="259" w:lineRule="auto"/>
        <w:rPr>
          <w:rFonts w:ascii="Times New Roman" w:hAnsi="Times New Roman" w:cs="Times New Roman"/>
          <w:sz w:val="24"/>
          <w:szCs w:val="24"/>
        </w:rPr>
      </w:pPr>
    </w:p>
    <w:sectPr w:rsidR="00981CE2" w:rsidRPr="0001691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304B55"/>
    <w:multiLevelType w:val="hybridMultilevel"/>
    <w:tmpl w:val="F8880DCA"/>
    <w:lvl w:ilvl="0" w:tplc="944E0FF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6DF"/>
    <w:rsid w:val="0001691F"/>
    <w:rsid w:val="001A6947"/>
    <w:rsid w:val="003122EE"/>
    <w:rsid w:val="00314609"/>
    <w:rsid w:val="004D378F"/>
    <w:rsid w:val="005C2C8B"/>
    <w:rsid w:val="00690983"/>
    <w:rsid w:val="00981CE2"/>
    <w:rsid w:val="009B6E78"/>
    <w:rsid w:val="009F0E13"/>
    <w:rsid w:val="00A506DF"/>
    <w:rsid w:val="00D05B91"/>
    <w:rsid w:val="00E54CD2"/>
    <w:rsid w:val="00E8441F"/>
    <w:rsid w:val="00E94D19"/>
    <w:rsid w:val="00F13C79"/>
    <w:rsid w:val="00F41E3F"/>
    <w:rsid w:val="00FB3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D0E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6DF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1E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1E3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13C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3C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3C7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3C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3C79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F13C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legend">
    <w:name w:val="legend"/>
    <w:basedOn w:val="Normal"/>
    <w:rsid w:val="00D05B91"/>
    <w:pPr>
      <w:shd w:val="clear" w:color="auto" w:fill="FEE5E2"/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3122EE"/>
    <w:rPr>
      <w:color w:val="0000FF"/>
      <w:u w:val="single"/>
      <w:bdr w:val="none" w:sz="0" w:space="0" w:color="auto" w:frame="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6DF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1E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1E3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13C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3C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3C7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3C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3C79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F13C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legend">
    <w:name w:val="legend"/>
    <w:basedOn w:val="Normal"/>
    <w:rsid w:val="00D05B91"/>
    <w:pPr>
      <w:shd w:val="clear" w:color="auto" w:fill="FEE5E2"/>
      <w:spacing w:after="12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3122EE"/>
    <w:rPr>
      <w:color w:val="0000FF"/>
      <w:u w:val="single"/>
      <w:bdr w:val="none" w:sz="0" w:space="0" w:color="auto" w:frame="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41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1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8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1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9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3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2</Words>
  <Characters>1774</Characters>
  <Application>Microsoft Office Word</Application>
  <DocSecurity>0</DocSecurity>
  <Lines>20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monaco</dc:creator>
  <cp:keywords/>
  <dc:description/>
  <cp:lastModifiedBy>19690</cp:lastModifiedBy>
  <cp:revision>6</cp:revision>
  <dcterms:created xsi:type="dcterms:W3CDTF">2025-06-27T12:24:00Z</dcterms:created>
  <dcterms:modified xsi:type="dcterms:W3CDTF">2025-07-07T15:33:00Z</dcterms:modified>
</cp:coreProperties>
</file>